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876"/>
        <w:gridCol w:w="918"/>
        <w:gridCol w:w="1868"/>
        <w:gridCol w:w="1488"/>
        <w:gridCol w:w="1577"/>
        <w:gridCol w:w="1150"/>
        <w:gridCol w:w="1868"/>
        <w:gridCol w:w="1488"/>
        <w:gridCol w:w="1577"/>
        <w:gridCol w:w="1148"/>
      </w:tblGrid>
      <w:tr w:rsidR="00C10715" w:rsidRPr="00C10715" w14:paraId="3674B1CB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110B8" w14:textId="5D85D18C" w:rsidR="007055A8" w:rsidRPr="00C10715" w:rsidRDefault="007055A8" w:rsidP="007264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er</w:t>
            </w:r>
          </w:p>
        </w:tc>
        <w:tc>
          <w:tcPr>
            <w:tcW w:w="3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74170" w14:textId="295E28C3" w:rsidR="00C82EAD" w:rsidRPr="00C10715" w:rsidRDefault="00C82EAD" w:rsidP="008307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taure</w:t>
            </w:r>
            <w:r w:rsidR="003474B9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proofErr w:type="spellEnd"/>
          </w:p>
          <w:p w14:paraId="0223FBF4" w14:textId="6E2983EE" w:rsidR="007055A8" w:rsidRPr="00C10715" w:rsidRDefault="007055A8" w:rsidP="008307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21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42754" w14:textId="65DC75A7" w:rsidR="007055A8" w:rsidRPr="00C10715" w:rsidRDefault="00DC6E61" w:rsidP="00D21F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90738479"/>
            <w:r w:rsidRPr="00C10715">
              <w:rPr>
                <w:rFonts w:ascii="Times New Roman" w:hAnsi="Times New Roman" w:cs="Times New Roman"/>
                <w:color w:val="000000" w:themeColor="text1"/>
              </w:rPr>
              <w:t>Variation</w:t>
            </w:r>
            <w:bookmarkEnd w:id="0"/>
            <w:r w:rsidRPr="00C107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055A8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omics</w:t>
            </w:r>
            <w:r w:rsidR="00D21F8B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055A8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ording to QCD (%)</w:t>
            </w:r>
          </w:p>
          <w:p w14:paraId="2AA2B73B" w14:textId="6178A337" w:rsidR="007055A8" w:rsidRPr="00C10715" w:rsidRDefault="007055A8" w:rsidP="007264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</w:t>
            </w:r>
            <w:r w:rsidR="00DC6E61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1" w:name="_Hlk90739077"/>
            <w:r w:rsidR="00DC6E61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s</w:t>
            </w:r>
            <w:bookmarkEnd w:id="1"/>
          </w:p>
        </w:tc>
        <w:tc>
          <w:tcPr>
            <w:tcW w:w="217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7F414" w14:textId="5CCCF23E" w:rsidR="007055A8" w:rsidRPr="00C10715" w:rsidRDefault="00DC6E61" w:rsidP="00D21F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</w:rPr>
              <w:t>Variation</w:t>
            </w: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055A8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omics According to QCD (%)</w:t>
            </w:r>
          </w:p>
          <w:p w14:paraId="4D0A3763" w14:textId="17212977" w:rsidR="007055A8" w:rsidRPr="00C10715" w:rsidRDefault="007055A8" w:rsidP="0072648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90739309"/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tumoral</w:t>
            </w:r>
            <w:r w:rsidR="00DC6E61"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issues</w:t>
            </w:r>
            <w:bookmarkEnd w:id="2"/>
          </w:p>
        </w:tc>
      </w:tr>
      <w:tr w:rsidR="00C10715" w:rsidRPr="00C10715" w14:paraId="0F294EF1" w14:textId="77777777" w:rsidTr="00B4179D">
        <w:trPr>
          <w:jc w:val="center"/>
        </w:trPr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585B3" w14:textId="77777777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E8366" w14:textId="0B079BBD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6EC68" w14:textId="79969E79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Small (QCD≤5%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67C62" w14:textId="77777777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ll</w:t>
            </w:r>
          </w:p>
          <w:p w14:paraId="4025C15C" w14:textId="1FB565E3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bookmarkStart w:id="3" w:name="_Hlk90739124"/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%&lt;QCD≤10%</w:t>
            </w:r>
            <w:bookmarkEnd w:id="3"/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663DC" w14:textId="511E99B1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  <w:p w14:paraId="78AB8671" w14:textId="1761CAF1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%&lt;QCD≤20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D7FE0" w14:textId="77777777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rge</w:t>
            </w:r>
          </w:p>
          <w:p w14:paraId="7C583D73" w14:textId="7D7A5391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QCD&gt;20%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A65A7" w14:textId="78343E81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 Small (QCD≤5%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77A7" w14:textId="77777777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ll</w:t>
            </w:r>
          </w:p>
          <w:p w14:paraId="63AA8316" w14:textId="7C1E3069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%&lt;QCD≤10%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84741" w14:textId="77777777" w:rsidR="00474479" w:rsidRPr="00C10715" w:rsidRDefault="00474479" w:rsidP="004744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  <w:p w14:paraId="7EA4B5CF" w14:textId="0122715E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%&lt;QCD≤20%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BCE33" w14:textId="77777777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rge</w:t>
            </w:r>
          </w:p>
          <w:p w14:paraId="3B5AA1B1" w14:textId="5EB22BB7" w:rsidR="00474479" w:rsidRPr="00C10715" w:rsidRDefault="00474479" w:rsidP="00474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QCD&gt;20%)</w:t>
            </w:r>
          </w:p>
        </w:tc>
      </w:tr>
      <w:tr w:rsidR="00C10715" w:rsidRPr="00C10715" w14:paraId="769CFDAB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1F89" w14:textId="426A1C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CT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431E" w14:textId="17641DEB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49626" w14:textId="43C0B0D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F1F0F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DD40" w14:textId="046959A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2455E" w14:textId="58A024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0FF4E" w14:textId="07C4CFD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3111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2277" w14:textId="3FB4E4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1BBB" w14:textId="199DCFD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C1D73" w14:textId="563B546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9DB84" w14:textId="7C22444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CF425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AEE7181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FEB7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836F" w14:textId="21716CB5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6B34" w14:textId="17D7E25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70A0" w14:textId="5013DC6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6F95" w14:textId="24FC4F3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08F94" w14:textId="50A79A4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8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028C" w14:textId="48D5C0E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B9046" w14:textId="4B5619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97FB" w14:textId="410E340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6E1F" w14:textId="7265BF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ACFB3C2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E1D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7D26" w14:textId="6E14724A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E0857" w14:textId="446ECC2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2C887" w14:textId="699B270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8B22" w14:textId="0034DA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D51A6" w14:textId="08EF028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1438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20CEC" w14:textId="253DFA1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7561" w14:textId="55AF6E0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D431" w14:textId="461D45E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6405A" w14:textId="0B9655E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038EB0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087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53E1" w14:textId="3B20A2DB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B65D" w14:textId="2169371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9C30F" w14:textId="5C73101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F5E8" w14:textId="453E59E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AEDB" w14:textId="42286A8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ADEC6" w14:textId="238C344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3C40" w14:textId="54BF7E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159CA" w14:textId="5153EA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E5B7E" w14:textId="3246F5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D91994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A06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9421" w14:textId="32106C89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AA641" w14:textId="6743B6A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B160" w14:textId="2BC368D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9EB2" w14:textId="02997B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DF04" w14:textId="2CF853D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79D1" w14:textId="4DB6447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706D7" w14:textId="646C5FE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E3D9F" w14:textId="2CA79A8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DC98" w14:textId="316C8D9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530B43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8E3F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FDFF" w14:textId="56D48573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6F9AC" w14:textId="2C806D0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5462D" w14:textId="55E3DF4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20E94" w14:textId="21F9FE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6229F" w14:textId="0EAE5ED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B2C51" w14:textId="527A4C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FF13F" w14:textId="38C4940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E537" w14:textId="686F62F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34F6" w14:textId="1434DE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9C35D8D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AB15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B344" w14:textId="41114F8E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15C8" w14:textId="518A180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44245" w14:textId="39C997E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15C7" w14:textId="05D4F89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3C6C" w14:textId="5652A9B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DFDC" w14:textId="3C4626B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F907" w14:textId="6A48857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F4FEB" w14:textId="7B34DC2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9C410" w14:textId="452CC3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473A062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C653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144A" w14:textId="5025D7CC" w:rsidR="0046014D" w:rsidRPr="00C10715" w:rsidRDefault="0046014D" w:rsidP="0046014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098A" w14:textId="61531AB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9073867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AD21" w14:textId="03AB5DB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9073914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5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B9518" w14:textId="121C22A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85D9" w14:textId="1A6B246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9E4A" w14:textId="1B60FA4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9073962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6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4928" w14:textId="726F6F9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_Hlk9073963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7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804A" w14:textId="1E2146F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.6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5AFE" w14:textId="5274F8E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.2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F4CC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88FC622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740A" w14:textId="426DD6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C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C2FC" w14:textId="0BF830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CABA0" w14:textId="6BFC73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D0CC" w14:textId="4EF1FD5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7933" w14:textId="3490FC6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0D0B" w14:textId="562781E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1278" w14:textId="44B036A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98A5" w14:textId="372E023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CD1A" w14:textId="7B186F8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7DA0" w14:textId="781B08A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E216E3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C0D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BA0B" w14:textId="4B6A36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1FF65" w14:textId="4028BF7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FAE10" w14:textId="76464A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9CFC" w14:textId="01AD2C7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47571" w14:textId="5DE23EF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8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A60AC" w14:textId="4B973B3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B5A42" w14:textId="03C775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28385" w14:textId="15F3F5D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7497" w14:textId="47A08ED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3466C8D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308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53D5" w14:textId="44CB2A4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04338" w14:textId="759587E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6EF8" w14:textId="048B9E0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FFB4" w14:textId="7B3A6F2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E6D8A" w14:textId="0BC6E14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D161B" w14:textId="67BCCD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F4E1" w14:textId="511A67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04B3B" w14:textId="7CFB47B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2FB10" w14:textId="4EFA88B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5E8AE6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51F5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E18A" w14:textId="41218E0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2435" w14:textId="7C5C143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1D700" w14:textId="7380A1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1FB5D" w14:textId="28C380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4C286" w14:textId="4098772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7812B" w14:textId="341F0A2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33D70" w14:textId="25D43F0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E454" w14:textId="5A81A0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410E" w14:textId="718D320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5EBF31E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3423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1C8A" w14:textId="3F52912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4E075" w14:textId="50C4772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3B5C1" w14:textId="1C1BF9E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915D" w14:textId="784EA12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9E55" w14:textId="5BCE4F9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82554" w14:textId="14D02EB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EA80" w14:textId="119E158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CE1F5" w14:textId="78ACA2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22FC" w14:textId="067174B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1E133DB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8A02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F01D" w14:textId="5D96C9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4CD7" w14:textId="4997B01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8CFB" w14:textId="5B4AC5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2277D" w14:textId="5E76A97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C9FD" w14:textId="09500BF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ED81B" w14:textId="5EE8562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584E8" w14:textId="123EECD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B749" w14:textId="130FDA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40DC" w14:textId="622D138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C463352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1CAB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5C84" w14:textId="7CBB238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BAA3C" w14:textId="765387C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78AA" w14:textId="7D8C8D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80CCB" w14:textId="14166D4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F851D" w14:textId="3B6A81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7A4F" w14:textId="7FF7D7E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B06A8" w14:textId="6221C9A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B52B1" w14:textId="4541C95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02D4A" w14:textId="07D5AE8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D1338E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1C3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5194" w14:textId="324F01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C2179" w14:textId="2B9533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90738691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8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F619" w14:textId="15D47AE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9073915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9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A0070" w14:textId="0A12A18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9CFB" w14:textId="322523F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.9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3049" w14:textId="55E2473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9073964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0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737F7" w14:textId="64D2426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9073965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1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AB13C" w14:textId="42A815D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6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E0E9B" w14:textId="4DD8C91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247471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6C885C3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0DD4" w14:textId="030865F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CT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4247" w14:textId="59152B6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8637A" w14:textId="774A9D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1650" w14:textId="0488C88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D07C" w14:textId="0E8106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3DB39" w14:textId="49A16F1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D9B2" w14:textId="51300D4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56BA7" w14:textId="3B79B4D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A9B4" w14:textId="471C16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3588" w14:textId="49763D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2AC96E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5E23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2575" w14:textId="1C2FC32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1AA95" w14:textId="5824FBD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EEFE" w14:textId="1DDED70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27072" w14:textId="08EBF28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0AE17" w14:textId="3BCF16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8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78C0" w14:textId="129DCA5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5A21" w14:textId="4A694AA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91E9" w14:textId="4461754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C5D1A" w14:textId="3E99C9A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AE5304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B11F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DBAF" w14:textId="6F5D63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B837" w14:textId="2CDA97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8088C" w14:textId="58E30B6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CB25C" w14:textId="19390AD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3428B" w14:textId="67D9D45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C782" w14:textId="2AB44E9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E871C" w14:textId="6239000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48EA" w14:textId="3FC202D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409B5" w14:textId="5DB993E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EB93BB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1797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E91B" w14:textId="6CCDDD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65DD7" w14:textId="336AD3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E150" w14:textId="2448D71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29C98" w14:textId="196F7AE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E4796" w14:textId="240EE1F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338F" w14:textId="6A00300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FEEA2" w14:textId="244042B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29618" w14:textId="504BE76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4D703" w14:textId="73E09B0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E63C7B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F37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D140" w14:textId="30B075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5B9E" w14:textId="0AA8AC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A54D" w14:textId="03EF34B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C39D6" w14:textId="0AC65ED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AFCB" w14:textId="3CA8469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BCBB2" w14:textId="1EA9BD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25A69" w14:textId="70D757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33373" w14:textId="1033641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9C3A7" w14:textId="457205D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946BFC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ABF7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F47B" w14:textId="7C919F3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CCCAD" w14:textId="4256C1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F951" w14:textId="155C68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648D" w14:textId="152166F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7640A" w14:textId="3D78E1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5C658" w14:textId="6160C9E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721B2" w14:textId="592EC83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69BA" w14:textId="72C38DE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EA07" w14:textId="532843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E7DE58E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CF5F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2B15" w14:textId="79968F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0879E" w14:textId="4AA2B7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7AB5" w14:textId="5F6963A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36871" w14:textId="69211B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861A" w14:textId="38E97C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5F20" w14:textId="7068D8D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13A1" w14:textId="0153C22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12DC" w14:textId="054BB9A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2FB4" w14:textId="42E36AC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02F1791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DE55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2963" w14:textId="6C54AA40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F91E3" w14:textId="2984A06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_Hlk9073872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2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598C" w14:textId="600A3AC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_Hlk9073916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3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56E2" w14:textId="2D6C777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5DBDD" w14:textId="24E432C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8.5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9D3A" w14:textId="617DD5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4" w:name="_Hlk9073966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4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A226" w14:textId="33658FE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90739667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5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4AD1" w14:textId="325C1C4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8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42AE9" w14:textId="5FA68D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9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C4F3D86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3E61" w14:textId="1EBA5A5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CT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AB53" w14:textId="12AB979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E268" w14:textId="137FDF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DE68A" w14:textId="2BA1E5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D1CC" w14:textId="7CEED1D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2A174" w14:textId="151C6D6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814F" w14:textId="7E9D833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2F8F5" w14:textId="7BC0F3A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94264" w14:textId="344F6F7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86F3" w14:textId="2667885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AF2F60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ED35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E3B9" w14:textId="5BE3131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6DF0A" w14:textId="6CE6890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74A43" w14:textId="6323FBC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DF0F" w14:textId="767EF58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1F973" w14:textId="50664E3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B70B0" w14:textId="7FD41A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0DD1" w14:textId="0707B8F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1EAC3" w14:textId="4E50D4F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FA87" w14:textId="647F9B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B74357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5B6B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F228" w14:textId="315FF24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E403" w14:textId="0E6DA14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2E1E" w14:textId="1ED0745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055F" w14:textId="3E0CD24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DEA80" w14:textId="0CEBB40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F3F0" w14:textId="4965456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03F3" w14:textId="4D2485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438DF" w14:textId="0D2A9CA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BAAD" w14:textId="36C80D4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5BE683B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A2D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3872" w14:textId="48DF86D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0508C" w14:textId="33B2447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CA54" w14:textId="58FA7E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A639" w14:textId="1CD791D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AAE7" w14:textId="2849BA3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43BA" w14:textId="2F79DAA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8E7F3" w14:textId="70C6DAA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23A6" w14:textId="17BE9D7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F975C" w14:textId="0AE2D5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338512B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992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C5B5" w14:textId="424473D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CAEDD" w14:textId="3B29354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FC60" w14:textId="36EEF2A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AA92B" w14:textId="07E02AD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8BC99" w14:textId="53C276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81B97" w14:textId="6642A4E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39D0" w14:textId="25BCD55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9EC0" w14:textId="5852010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22CF" w14:textId="3288932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C89309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8BE4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7BA6" w14:textId="571BFBF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76A1" w14:textId="3C83303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CEAD6" w14:textId="0FDC918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E065" w14:textId="1BC7DE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5590" w14:textId="5D9E9C2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94B1B" w14:textId="28D9283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23D2" w14:textId="2DE8614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2766" w14:textId="46E7D8F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5469" w14:textId="477AB0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C6E317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75BF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F86E" w14:textId="679EAAF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157D9" w14:textId="48C0D1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E909" w14:textId="282DCE0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E9DF" w14:textId="0045E78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BD32" w14:textId="14D082C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5EEF1" w14:textId="1E3610D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9433" w14:textId="1B30FCA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E6416" w14:textId="415A4C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67A1" w14:textId="4034665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2DBBC23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6855" w14:textId="70021A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BA9D" w14:textId="4D11BD5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D69F5" w14:textId="3547142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_Hlk9073873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6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40769" w14:textId="5A30CC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90739173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7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79B2" w14:textId="3E89E59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B71D" w14:textId="251FC05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.0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CEF2" w14:textId="4E22176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_Hlk90739674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8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45A5" w14:textId="0CE8AFC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_Hlk9073968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19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12C80" w14:textId="675BF1D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.5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ED3AF" w14:textId="1A5A856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5.4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738E2A8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3F0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P1</w:t>
            </w:r>
          </w:p>
          <w:p w14:paraId="0845A326" w14:textId="7589834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A87E" w14:textId="68789E7C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CD2C0" w14:textId="1DBCBDB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D5A8" w14:textId="6CC64A7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79ED" w14:textId="0E240AF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6884" w14:textId="21D279D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A6D9D" w14:textId="2299AEA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FBF9" w14:textId="7CCD622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E546E" w14:textId="6E3B622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9B2AF" w14:textId="6A6C040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14C4EA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27FF" w14:textId="28E937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35B4" w14:textId="7664F028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832F4" w14:textId="4CE34D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77816" w14:textId="4720C9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955F" w14:textId="4FDFB8A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2BE3" w14:textId="187DD33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97D28" w14:textId="2E1DA5D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2B45" w14:textId="426F614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B155" w14:textId="45F2A6A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2FDB8" w14:textId="1CD444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3590C6B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50B6" w14:textId="76546A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3CE2" w14:textId="195E2B11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7555" w14:textId="165E95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BFF71" w14:textId="45AC66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3696B" w14:textId="01F6249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FFFC5" w14:textId="2E01AEE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F080" w14:textId="119FE1E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E205D" w14:textId="3DAA632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5CAA" w14:textId="4CAA181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A72C" w14:textId="1123C0E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8447F02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A8E2" w14:textId="0D54DD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CEB4" w14:textId="4CA6DA75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898C0" w14:textId="23AC30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8AA8F" w14:textId="1FCD0BB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FB41" w14:textId="18466EC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AB525" w14:textId="10AB474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41FB1" w14:textId="15DAB1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7535" w14:textId="01DF4B3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D5D07" w14:textId="6E5518C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A92B" w14:textId="2CDE5B5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0A64E4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7AE6" w14:textId="17C8D2A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A7F6" w14:textId="38178595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C8379" w14:textId="6963ED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A382" w14:textId="39AD7EF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7118" w14:textId="4FEBA5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6869" w14:textId="1C104D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62A96" w14:textId="38797D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76F1" w14:textId="27CF1BE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A2BD" w14:textId="4F6DD59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066D" w14:textId="3F10BE4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5F3961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544C" w14:textId="64A0D81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BA8E" w14:textId="796C7F1D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8B658" w14:textId="00611B3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493A" w14:textId="285DC9E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0831" w14:textId="311749E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1CA4" w14:textId="657A365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07514" w14:textId="1C83C69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84E44" w14:textId="0666ECB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F63EB" w14:textId="359422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8E05A" w14:textId="0EFAFDF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6D48F7E6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8615" w14:textId="2AC516A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B8A2" w14:textId="52558182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BF300" w14:textId="4DEE5C5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F9CC" w14:textId="4C59BE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0D28" w14:textId="29E21A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8FB8" w14:textId="623071C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C7E07" w14:textId="7789E48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B9DF" w14:textId="0010742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6612" w14:textId="124481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9403" w14:textId="728EB3A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D0105A2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CA96" w14:textId="5B65DB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62C7" w14:textId="3556296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B533" w14:textId="678ED4E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_Hlk9073873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0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C667" w14:textId="15BD96E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_Hlk9073918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1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381CE" w14:textId="23E60A4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9327A" w14:textId="565000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.8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26110" w14:textId="5641330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_Hlk9073969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2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B14D0" w14:textId="1E4FA2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_Hlk9073969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3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E146" w14:textId="1F6D91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8E7C" w14:textId="151E761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9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68DC71DA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D5AF" w14:textId="377F670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P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6D38" w14:textId="152479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4E498" w14:textId="4CA5EB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8098" w14:textId="145A036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C3E48" w14:textId="5C41416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E1BC3" w14:textId="2B256FB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AA512A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C5E2" w14:textId="10A8863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331DD" w14:textId="36A8955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BF0E" w14:textId="480553C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A58C5" w14:textId="4D82DF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E3327B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08D8" w14:textId="43C8563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57E8" w14:textId="3359A9F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A1D02" w14:textId="30CD1C4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129ED" w14:textId="47C30E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1BA5A" w14:textId="21040FF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7CE0F" w14:textId="04138BE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.8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F513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0ADC" w14:textId="17DC3A8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44BE" w14:textId="76BE058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0A8C0" w14:textId="72E757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28C0A" w14:textId="1EE603B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73874A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4C6D" w14:textId="779F681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662C" w14:textId="11DB2CB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EC1FF" w14:textId="7929E5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2A6F" w14:textId="576058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F444" w14:textId="2641973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29A7" w14:textId="4747E17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D996" w14:textId="2BA1CEC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1AEA" w14:textId="798575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2ADD" w14:textId="1008730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73B3C" w14:textId="0652801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331574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9D8E" w14:textId="3968655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2897" w14:textId="204F78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C32AA" w14:textId="260941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C2C3F" w14:textId="4C1861D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EBCFA" w14:textId="5E6DE35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9B0B" w14:textId="784D37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D56D" w14:textId="4565F32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ECDF" w14:textId="732E0A6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204C" w14:textId="4851756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0AE09" w14:textId="5271176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F4E72A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07A0" w14:textId="750381C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938D" w14:textId="23D137D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74DE1" w14:textId="30489FC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33D1" w14:textId="6D2714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8C9E" w14:textId="327A27D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98E5" w14:textId="2DF67FA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28BC" w14:textId="648B6FB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46F40" w14:textId="544AE2E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9B5BF" w14:textId="57F0978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A031" w14:textId="5E51762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C0A8F2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7938" w14:textId="2295C53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F094" w14:textId="2C57A2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1246B" w14:textId="762F48D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08B4" w14:textId="0F0ACF5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97B6" w14:textId="2CC188C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F1D39" w14:textId="1057D14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F364" w14:textId="14034CD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FEB3" w14:textId="5DA847C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595C8" w14:textId="1BD6451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1B85" w14:textId="0624FB6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1D4705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9C95" w14:textId="39F4712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B734" w14:textId="38F26A0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E596" w14:textId="53CDE19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8447" w14:textId="1C54D7D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6E65" w14:textId="7DE844F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95CB9" w14:textId="52AAA1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E65C92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6E5A5" w14:textId="2CFA99C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5B6C" w14:textId="24EACE0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ECDB" w14:textId="5EED93E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CCDF" w14:textId="5B4F6D0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1D5877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4D5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3769" w14:textId="46D988C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7628" w14:textId="11160E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_Hlk9073874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4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DD385" w14:textId="1635C72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_Hlk9073919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5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59E1" w14:textId="6AAC26F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CC7EE" w14:textId="795BFEB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7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EE255" w14:textId="5947F0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_Hlk9073970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6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ADDF" w14:textId="37D0EB7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_Hlk90739714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7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4196E" w14:textId="7C1ADAD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6D80" w14:textId="3A50A02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B41E07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2433800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D766" w14:textId="2E41159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IP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43F6" w14:textId="46D6AEE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02164" w14:textId="328DEA8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B7D1" w14:textId="416548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B97F" w14:textId="6599657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61E8C" w14:textId="76D9A1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E996F" w14:textId="161F8B9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0F01F" w14:textId="5339BEF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A2F6" w14:textId="6961128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9F12" w14:textId="1319587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754D61D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B19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CD5D" w14:textId="35010CE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C196B" w14:textId="4E6361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CCED" w14:textId="559627B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D7CA3" w14:textId="7C7F81E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33934" w14:textId="3197DE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65E61" w14:textId="2A3F43D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F6496" w14:textId="581B69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B4EB" w14:textId="2E99E38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380E5" w14:textId="110B2D6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D63E54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868B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683F" w14:textId="04596FE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2C5A" w14:textId="74D8DD7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E4F04" w14:textId="3EB6234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A0986" w14:textId="6C7377C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C0E95" w14:textId="31A91DC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826BF" w14:textId="3FE7138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4534" w14:textId="1EE53ED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BF9F" w14:textId="5BA9AB2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E0788" w14:textId="0D34CC4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EFB604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8802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7C5B" w14:textId="7626FDA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5A1C6" w14:textId="3D8DFC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064B" w14:textId="0B0CC39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2B50" w14:textId="03B84B6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C5B27" w14:textId="14905CD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BEC3" w14:textId="014593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1647" w14:textId="6526F40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3A106" w14:textId="226C5AA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52723" w14:textId="44D7DDA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45F410D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5CAE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4C77" w14:textId="50DD0E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2F20" w14:textId="286037A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89374" w14:textId="0E42BF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7ECA" w14:textId="31C045C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5FE50" w14:textId="57F155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A2632" w14:textId="6059081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80B8F" w14:textId="5297A2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013B0" w14:textId="1E4BCED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1D43" w14:textId="3787370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964470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6AEEC9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FFDC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A277" w14:textId="4B7BD50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E9FB2" w14:textId="39FA506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1623B" w14:textId="52EC27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240DC" w14:textId="48BE263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F0014" w14:textId="41CD565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2D609" w14:textId="7D76F8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D7C9" w14:textId="5830508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FC8F" w14:textId="508E595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0B8D0" w14:textId="0005E94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73B6B2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101E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3386" w14:textId="68A85AF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99C9" w14:textId="7DD1E7C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8265" w14:textId="78B5D1F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43661" w14:textId="72444D7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1156" w14:textId="74FF7E0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0F1E0" w14:textId="089357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EBEC" w14:textId="179435C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BCDD" w14:textId="3A50CED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83523" w14:textId="6D569EB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E22843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7DC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8659" w14:textId="1DB58A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E7C3" w14:textId="2F1508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_Hlk90738757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8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FF1B" w14:textId="54FCFE2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9" w:name="_Hlk9073920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9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A6B6D" w14:textId="5634E1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80C6A" w14:textId="6EF6D7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9.4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13DA" w14:textId="0EAC0D6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0" w:name="_Hlk90739723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0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367C3" w14:textId="798A5A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_Hlk9073973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1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08E50" w14:textId="2EDD295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0712B" w14:textId="59AD6B4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.9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B4EB723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D8B2" w14:textId="5A1AA6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P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0792" w14:textId="4853892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3CE4" w14:textId="6CF9C1C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A9EE" w14:textId="448C15E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E4A8" w14:textId="4D324A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DC8A9" w14:textId="759DD9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7EE1D" w14:textId="439E82A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8587" w14:textId="3308049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98AE" w14:textId="55A4AAE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7492B" w14:textId="126F099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92C19B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E03A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001E" w14:textId="47C0936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F39B8" w14:textId="48CF6D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611E0" w14:textId="58AB6F1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88388" w14:textId="43D121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AEB58" w14:textId="46B660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8163" w14:textId="6F06814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77474" w14:textId="679AB0F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568A" w14:textId="3483359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3C226" w14:textId="0434E43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6B27B0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920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2669" w14:textId="41E2A24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F3407" w14:textId="7C24F43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DEFD" w14:textId="30BAC0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5FB5" w14:textId="077A76F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8DC1" w14:textId="4E48A23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4E746" w14:textId="53841F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512D" w14:textId="0EB7769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2926" w14:textId="2F4D43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961B" w14:textId="7674B7C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6731F39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DC9C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545F" w14:textId="2E78D79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57230" w14:textId="76BBBD4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A85B0" w14:textId="1B5991E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77A25" w14:textId="56402D6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A2AC" w14:textId="55C6990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9A65" w14:textId="3EE90FA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DC8D" w14:textId="0E09AA3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C81E" w14:textId="23D4F8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F7E5" w14:textId="7F5CB31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57BD06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4853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7BE3" w14:textId="6CF456A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5DDF" w14:textId="224F534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4058E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2CDF" w14:textId="0B2E1B6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74066" w14:textId="02DF2CA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7DA4" w14:textId="0608395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EEB1" w14:textId="048D17E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EEA4" w14:textId="33DAA31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2EA9D" w14:textId="65B0006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4520" w14:textId="6A69A86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9588B4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920B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A483" w14:textId="74AC72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FA73" w14:textId="726F5E6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E4D9" w14:textId="358552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0EDC" w14:textId="56ABDB1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0BFF9" w14:textId="1A0179F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19A2E" w14:textId="45B0ECC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D81C" w14:textId="2F790F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39EAF" w14:textId="5252713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8ACD" w14:textId="3FCF0F6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F78C15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B992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E4C9" w14:textId="16AA9C2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EF8D" w14:textId="058F69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C9B7" w14:textId="69BD976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54FC" w14:textId="2966EE9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029C6" w14:textId="25AE8F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9626" w14:textId="34C3646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2E81" w14:textId="46F0CE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1110" w14:textId="1F380F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C5294" w14:textId="44B323E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F3886B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4E8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BC7B" w14:textId="2A35D22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84F1" w14:textId="277628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_Hlk9073876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2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CC540" w14:textId="7AFF2AF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3" w:name="_Hlk9073921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3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0ED5" w14:textId="3DC139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A80B" w14:textId="4F1C7A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.8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7D58" w14:textId="12970C5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4" w:name="_Hlk90739741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4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8085" w14:textId="47C1C65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_Hlk9073974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5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4934" w14:textId="478D12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.5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93665" w14:textId="67CD28D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2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E88F93D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BC9E" w14:textId="1FC49C1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D21E" w14:textId="5298F7B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C7EC6" w14:textId="44A4430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3C68" w14:textId="6CAC40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50BF" w14:textId="273744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B009" w14:textId="4319571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44C1" w14:textId="698BC4D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60C7" w14:textId="320AC3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82C5" w14:textId="61E9688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E7631" w14:textId="1BB957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AED8427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5FB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A8EB" w14:textId="5164960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3323D" w14:textId="304F0DA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132B" w14:textId="63CAD8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460539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B3D9F" w14:textId="2D3400B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F745" w14:textId="6784F38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5EB4F" w14:textId="7280746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F5FE" w14:textId="44FEDA9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9BEE8" w14:textId="0014321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9582" w14:textId="4260D98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0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EECA04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CE75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29D4" w14:textId="1ADD57C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96AAD" w14:textId="18852CF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65AE" w14:textId="481BBAC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C7B7" w14:textId="6ADA42F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D6291" w14:textId="1E194D0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B1929" w14:textId="1B7B606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147C" w14:textId="10DAEB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A3AE" w14:textId="2907880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FA64" w14:textId="20E7FA2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606FD81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CC1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A21D" w14:textId="387C313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A13DF" w14:textId="7E747A4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03B1" w14:textId="5583633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6130" w14:textId="2C81E6A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037A5" w14:textId="1223845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7A2D" w14:textId="7799A90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E3E4" w14:textId="5CF5F85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8FF9" w14:textId="6345CFA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1DBE" w14:textId="73A28D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EC68BB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F7EA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AF4B" w14:textId="0F7934B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97735" w14:textId="3E24731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F177A" w14:textId="175EF9C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7A76" w14:textId="31A09C9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E439" w14:textId="2099F1F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3301" w14:textId="4CE53A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B6E1A" w14:textId="1104CDB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BB2E3" w14:textId="790F763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A8755" w14:textId="25BDA49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3A5885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780A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1476" w14:textId="37E7541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CE43C" w14:textId="776046A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CA4E5" w14:textId="4383D3B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A988" w14:textId="335E7D0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A6CB2" w14:textId="4AEF7C6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BB89" w14:textId="6084C68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5A32" w14:textId="60C1D31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431CA" w14:textId="06CCA26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F583" w14:textId="737E28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76709E1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4DE6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75568" w14:textId="40922F3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4635A" w14:textId="49E37D8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551A" w14:textId="375285B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1A562" w14:textId="73E0C51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5966" w14:textId="10F6477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6BC1" w14:textId="531FA18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B2D0" w14:textId="7F848BF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EBE63" w14:textId="1AFA46F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ABA3A" w14:textId="3678C4D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1D6E76D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EDA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5958" w14:textId="4329BBD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3C7D" w14:textId="522549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_Hlk90738773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6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7819" w14:textId="7B92A5D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7" w:name="_Hlk9073922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7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5E7A" w14:textId="512FBD6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A50DA" w14:textId="55272E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2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8FA3" w14:textId="5B32AB6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8" w:name="_Hlk90739755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8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5540" w14:textId="41E6346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9" w:name="_Hlk90739761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9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6DCF" w14:textId="2B9CE65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.5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9E40" w14:textId="0FDBCF3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.2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9BBDCA0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2030" w14:textId="63C288F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A2CF" w14:textId="17FAC0F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C314" w14:textId="7EAA16D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2B4FA" w14:textId="5E3B6BC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A513" w14:textId="28A3AA1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AA3F8" w14:textId="07FE1DD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1214F" w14:textId="3ACA6BD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A0BA" w14:textId="0298B2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CEEC" w14:textId="370CB72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F4EB" w14:textId="57BA43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CD118CA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E44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2BEB" w14:textId="09CA320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D807C" w14:textId="188FD77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6CBAC" w14:textId="614900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5FED" w14:textId="48B3E1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C3C9" w14:textId="2FED0D8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3820BD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FFB2C" w14:textId="01D9BCB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D2516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371EA" w14:textId="192A1D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D2516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62149" w14:textId="7FAAB5F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D2516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A9FC" w14:textId="1F69D70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.0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DD2516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CC69D85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3042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44BE" w14:textId="2CED1B8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1519" w14:textId="09FB6BC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14563" w14:textId="0D61921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FB09E" w14:textId="732D96E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78C72" w14:textId="07F1215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3AC61" w14:textId="489904C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90391" w14:textId="3159685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B51B" w14:textId="4E058D5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A811" w14:textId="6D696FB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D47F6D3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0216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C3F5" w14:textId="1F4577E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7029" w14:textId="00F0382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1ACC9" w14:textId="1AA79E5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7755" w14:textId="2B7340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C954" w14:textId="36DD8B4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C6001" w14:textId="6C34853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BBA96" w14:textId="35E6B2A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FD7C" w14:textId="6E612C5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5496" w14:textId="18FEBAE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5AF561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7C0F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FE40" w14:textId="4716012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BCEE" w14:textId="18EFA1A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F4F1" w14:textId="3C1A4C1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E8C67" w14:textId="57E57A2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36DD" w14:textId="030524C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EA842" w14:textId="775F9A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BC01" w14:textId="29BF247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258B" w14:textId="24E6CCD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2FB4B" w14:textId="1137C5C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9F3BCE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32A4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B05D" w14:textId="323646E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EA7A" w14:textId="23ABD55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2C8D" w14:textId="12232C5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4FC14" w14:textId="6A69BE8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89D2" w14:textId="75BE491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0F1C" w14:textId="20068B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8C7F" w14:textId="3631549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D08F" w14:textId="1D87DA0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AD17F" w14:textId="7FC369C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1BADCC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F84D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591F" w14:textId="6749CAD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C81C" w14:textId="06BEA69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3CFCE" w14:textId="5B0A469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18EE" w14:textId="34424D1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14F7A" w14:textId="6E9372F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068A" w14:textId="29AD8BB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A27E" w14:textId="01D621E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C84C0" w14:textId="0EE08C9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DB6CF" w14:textId="488B77D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022CB6C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0FE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FB82" w14:textId="14F6FD7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2A316" w14:textId="2980B10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_Hlk90738780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0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5C4F" w14:textId="4913DE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1" w:name="_Hlk90739235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1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D09F5" w14:textId="1DEED65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3CBE1" w14:textId="75C808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14257" w14:textId="16042A8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2" w:name="_Hlk9073977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2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E802" w14:textId="128BA11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3" w:name="_Hlk9073977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3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37DDA" w14:textId="2DEC31E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FE7F6" w14:textId="6B9BF90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.2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29A18F1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7184" w14:textId="58E3997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A487" w14:textId="2088D0F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A523" w14:textId="59AEB3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FE3E" w14:textId="1E273E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51C9" w14:textId="6294F09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6DE0" w14:textId="4C43D6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40CC1" w14:textId="6182807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A34FC" w14:textId="66879CF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7E76" w14:textId="7B9E797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69AD" w14:textId="7DBCD06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2947315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0CA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67BE" w14:textId="3BC546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AE47" w14:textId="4F9424B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4B3DB" w14:textId="0151289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BF22" w14:textId="218E235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6ED2" w14:textId="26FA141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91E3E" w14:textId="62E0A8B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13F5" w14:textId="5FB64F5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52E8" w14:textId="700DF5D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4AE6" w14:textId="6FF86A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79AC7749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C94E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9445" w14:textId="1A356ED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FA39" w14:textId="2824B92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50C5" w14:textId="23E08A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7D59" w14:textId="781CEFF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F7168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627A" w14:textId="0B901B4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39D12" w14:textId="32742A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D6F3D" w14:textId="2DA054D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5DBD" w14:textId="7AE293A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E8B0" w14:textId="1BAB24D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6822208E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1B0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C503" w14:textId="0EE9B14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4E127" w14:textId="0FB12E4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E5F91" w14:textId="1B4898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4C0A" w14:textId="4B04EBB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F9F7" w14:textId="7D36093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6CE0" w14:textId="1D0CD0A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6F77" w14:textId="0FADAE1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1AE0" w14:textId="14FCD29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B38D" w14:textId="0EA584D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5826DC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E8E6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944C" w14:textId="3641D63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61228" w14:textId="7EE5002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36D9C" w14:textId="32436A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D4C8" w14:textId="5F57A3E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FF811" w14:textId="3688140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5DF1" w14:textId="1D7402F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CE879" w14:textId="06A1A13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68F5" w14:textId="01B236F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A7AB6" w14:textId="66F426C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502FFFE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46CA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A68C" w14:textId="16C3E06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429BD" w14:textId="3F7FBCA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2328C" w14:textId="2274A31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D424" w14:textId="33AC16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C3429" w14:textId="6BE1E7F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9BC86" w14:textId="548CB8D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19ED" w14:textId="359BB5F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96A3F" w14:textId="319FD4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DC1DC" w14:textId="5BA1D5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160C379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48F1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0982" w14:textId="6DBCE142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B6C3" w14:textId="6A92709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3E50" w14:textId="0EF6D1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27D59" w14:textId="2DC3E0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8398" w14:textId="4E9A95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23E6" w14:textId="1B6D43A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2BE9" w14:textId="49C81DE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5F23" w14:textId="1D30EDE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1A539" w14:textId="7923AAD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3C3C338E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102A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D494" w14:textId="35EA7B1D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509E1" w14:textId="685D872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4" w:name="_Hlk9073878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4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EDF5" w14:textId="6716614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_Hlk9073924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5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D9516" w14:textId="5E0D234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58F7" w14:textId="142D7D4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63111C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CBC1" w14:textId="50A2825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6" w:name="_Hlk90739786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6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6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784A7" w14:textId="0570606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7" w:name="_Hlk90739792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7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D6D4" w14:textId="740E272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.5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6CE4" w14:textId="4F2EA21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7.2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038A9274" w14:textId="77777777" w:rsidTr="00B4179D">
        <w:trPr>
          <w:jc w:val="center"/>
        </w:trPr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966F" w14:textId="2FA67D5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R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18F5" w14:textId="02469FC0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irstorder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E59C8" w14:textId="4B0D185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FAEA" w14:textId="506B55C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4B1C1" w14:textId="40C5EE5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435A5" w14:textId="7572F84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D06F" w14:textId="56AAAF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15D3" w14:textId="6D1F86A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4840" w14:textId="6D7CA69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77D3" w14:textId="2753376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1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5FCCCC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E0F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369A" w14:textId="0E47CC27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c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087BD" w14:textId="3E81D0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436AD" w14:textId="152697A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5C99" w14:textId="0495C82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1393" w14:textId="7519A1F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9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DEDF" w14:textId="73679C0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DD24" w14:textId="68DABF4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768A" w14:textId="2AE983F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320D" w14:textId="47003FB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8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106BA9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C7AB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C723" w14:textId="0A30AAEB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3F49" w14:textId="6F9928C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CEDA" w14:textId="61BEE15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5A4A" w14:textId="72D8A31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7B3C" w14:textId="1F1F8F1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E8909" w14:textId="18C1A99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E8C0" w14:textId="5893FB31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CD65B" w14:textId="401871E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83B45" w14:textId="09F0A47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48D591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D7E9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F85C" w14:textId="4D9E8F1B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rl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3BEC9" w14:textId="6FE34D7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E4EE" w14:textId="36953BB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D7C57" w14:textId="16215D0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F571" w14:textId="49202B8F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FAFBE" w14:textId="7233FBF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5CEA4" w14:textId="4F57207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090C" w14:textId="5C84F29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8F64A" w14:textId="2EE37EE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194275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911A640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4316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6E5F" w14:textId="1523D75E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sz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F0202" w14:textId="5C500E2A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CFC38" w14:textId="063C49F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49CA0" w14:textId="51ED262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8D60" w14:textId="7226F33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.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8168" w14:textId="5B4E302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2B0E" w14:textId="619AC6B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67B5F" w14:textId="09C59C2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C9B3" w14:textId="19A0135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.2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196E714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418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740A" w14:textId="252BBE43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gtdm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D6160" w14:textId="4708CCD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6D20" w14:textId="5B5AD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48E0" w14:textId="3622426B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BAED" w14:textId="283C8E0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F21C" w14:textId="3E42EA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F81B" w14:textId="5342A1B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E1F25" w14:textId="276B1CF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8152" w14:textId="2D120589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5D6EA11F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2488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3C97" w14:textId="78280A69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35C2" w14:textId="37A7416D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04990" w14:textId="2685CCF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FD57" w14:textId="7614D573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DDF41" w14:textId="184DA60C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4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82C6" w14:textId="75E7EB34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CEAE" w14:textId="5D3729B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D795" w14:textId="28484D3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B37F6" w14:textId="5EFB10D6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3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10715" w:rsidRPr="00C10715" w14:paraId="434E1BD8" w14:textId="77777777" w:rsidTr="00B4179D">
        <w:trPr>
          <w:jc w:val="center"/>
        </w:trPr>
        <w:tc>
          <w:tcPr>
            <w:tcW w:w="3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2F0C0" w14:textId="77777777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AF61A" w14:textId="268EFDB8" w:rsidR="0046014D" w:rsidRPr="00C10715" w:rsidRDefault="0046014D" w:rsidP="004601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02322" w14:textId="118F5B72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8" w:name="_Hlk90738795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8"/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D0811B" w14:textId="7EA8173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9" w:name="_Hlk90739249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49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5B3AA" w14:textId="06AB8F6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.63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A45D7" w14:textId="2A0B2310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9.1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63515" w14:textId="71E93298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0" w:name="_Hlk90739798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.67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50"/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3F105D" w14:textId="468831B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1" w:name="_Hlk90739805"/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51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3A04A" w14:textId="6B9B7945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7.76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93549" w14:textId="03ECCD4E" w:rsidR="0046014D" w:rsidRPr="00C10715" w:rsidRDefault="0046014D" w:rsidP="004601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.09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%(</w:t>
            </w:r>
            <w:r w:rsidR="00590ABB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565DB4" w:rsidRPr="00C1071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6D3AB4EF" w14:textId="77777777" w:rsidR="00061B1F" w:rsidRPr="001A59F7" w:rsidRDefault="00061B1F">
      <w:pPr>
        <w:rPr>
          <w:rFonts w:ascii="Times New Roman" w:hAnsi="Times New Roman" w:cs="Times New Roman"/>
          <w:sz w:val="18"/>
          <w:szCs w:val="18"/>
        </w:rPr>
      </w:pPr>
    </w:p>
    <w:sectPr w:rsidR="00061B1F" w:rsidRPr="001A59F7" w:rsidSect="008307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0A4F3" w14:textId="77777777" w:rsidR="0019441D" w:rsidRDefault="0019441D" w:rsidP="0072648C">
      <w:r>
        <w:separator/>
      </w:r>
    </w:p>
  </w:endnote>
  <w:endnote w:type="continuationSeparator" w:id="0">
    <w:p w14:paraId="613CDA28" w14:textId="77777777" w:rsidR="0019441D" w:rsidRDefault="0019441D" w:rsidP="00726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0F0FA" w14:textId="77777777" w:rsidR="0019441D" w:rsidRDefault="0019441D" w:rsidP="0072648C">
      <w:r>
        <w:separator/>
      </w:r>
    </w:p>
  </w:footnote>
  <w:footnote w:type="continuationSeparator" w:id="0">
    <w:p w14:paraId="76ECE65B" w14:textId="77777777" w:rsidR="0019441D" w:rsidRDefault="0019441D" w:rsidP="00726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69"/>
    <w:rsid w:val="00061B1F"/>
    <w:rsid w:val="000B79C7"/>
    <w:rsid w:val="000F0D17"/>
    <w:rsid w:val="00114381"/>
    <w:rsid w:val="00194275"/>
    <w:rsid w:val="0019441D"/>
    <w:rsid w:val="001A59F7"/>
    <w:rsid w:val="001C5358"/>
    <w:rsid w:val="001F1783"/>
    <w:rsid w:val="001F4CCA"/>
    <w:rsid w:val="00237A93"/>
    <w:rsid w:val="00247471"/>
    <w:rsid w:val="00257155"/>
    <w:rsid w:val="002755B2"/>
    <w:rsid w:val="00283873"/>
    <w:rsid w:val="00296F3F"/>
    <w:rsid w:val="002A2433"/>
    <w:rsid w:val="002F1F0F"/>
    <w:rsid w:val="003107AC"/>
    <w:rsid w:val="003474B9"/>
    <w:rsid w:val="003613FE"/>
    <w:rsid w:val="00363655"/>
    <w:rsid w:val="003820BD"/>
    <w:rsid w:val="003C09FA"/>
    <w:rsid w:val="003C1E69"/>
    <w:rsid w:val="003D0D08"/>
    <w:rsid w:val="003F28F0"/>
    <w:rsid w:val="0042316E"/>
    <w:rsid w:val="00440AB0"/>
    <w:rsid w:val="0046014D"/>
    <w:rsid w:val="00460539"/>
    <w:rsid w:val="00474479"/>
    <w:rsid w:val="00476CBE"/>
    <w:rsid w:val="004C3D05"/>
    <w:rsid w:val="00536B23"/>
    <w:rsid w:val="00556FAE"/>
    <w:rsid w:val="00565DB4"/>
    <w:rsid w:val="00590ABB"/>
    <w:rsid w:val="005C4410"/>
    <w:rsid w:val="0063101B"/>
    <w:rsid w:val="0063111C"/>
    <w:rsid w:val="006477FE"/>
    <w:rsid w:val="007055A8"/>
    <w:rsid w:val="0072648C"/>
    <w:rsid w:val="0077015D"/>
    <w:rsid w:val="00783583"/>
    <w:rsid w:val="00793E79"/>
    <w:rsid w:val="008307B3"/>
    <w:rsid w:val="00885D8F"/>
    <w:rsid w:val="008E79BA"/>
    <w:rsid w:val="00964470"/>
    <w:rsid w:val="009B2F5A"/>
    <w:rsid w:val="009B5DC9"/>
    <w:rsid w:val="009F5137"/>
    <w:rsid w:val="00A715F5"/>
    <w:rsid w:val="00A76AFB"/>
    <w:rsid w:val="00AA512A"/>
    <w:rsid w:val="00AC440E"/>
    <w:rsid w:val="00AE4A2B"/>
    <w:rsid w:val="00B03273"/>
    <w:rsid w:val="00B25437"/>
    <w:rsid w:val="00B4179D"/>
    <w:rsid w:val="00B41E07"/>
    <w:rsid w:val="00B65BF8"/>
    <w:rsid w:val="00B95963"/>
    <w:rsid w:val="00BC415D"/>
    <w:rsid w:val="00BE1B91"/>
    <w:rsid w:val="00C10715"/>
    <w:rsid w:val="00C82EAD"/>
    <w:rsid w:val="00C83A13"/>
    <w:rsid w:val="00C852F2"/>
    <w:rsid w:val="00CB385F"/>
    <w:rsid w:val="00CF425C"/>
    <w:rsid w:val="00D21F8B"/>
    <w:rsid w:val="00D4058E"/>
    <w:rsid w:val="00D95E6D"/>
    <w:rsid w:val="00DC26D5"/>
    <w:rsid w:val="00DC6E61"/>
    <w:rsid w:val="00DC79DD"/>
    <w:rsid w:val="00DD2516"/>
    <w:rsid w:val="00E023EA"/>
    <w:rsid w:val="00E22E6D"/>
    <w:rsid w:val="00E24719"/>
    <w:rsid w:val="00E37135"/>
    <w:rsid w:val="00E65C92"/>
    <w:rsid w:val="00EA2200"/>
    <w:rsid w:val="00EA57FC"/>
    <w:rsid w:val="00EB21C2"/>
    <w:rsid w:val="00F365B4"/>
    <w:rsid w:val="00F44250"/>
    <w:rsid w:val="00F7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839D7"/>
  <w15:chartTrackingRefBased/>
  <w15:docId w15:val="{054E201C-4DBB-4D74-A94B-F5196C32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48C"/>
    <w:rPr>
      <w:sz w:val="18"/>
      <w:szCs w:val="18"/>
    </w:rPr>
  </w:style>
  <w:style w:type="table" w:styleId="a7">
    <w:name w:val="Table Grid"/>
    <w:basedOn w:val="a1"/>
    <w:uiPriority w:val="39"/>
    <w:rsid w:val="00726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7C3D9-BDA8-4ACB-A3BB-9D34C5542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4</Pages>
  <Words>1254</Words>
  <Characters>7151</Characters>
  <Application>Microsoft Office Word</Application>
  <DocSecurity>0</DocSecurity>
  <Lines>59</Lines>
  <Paragraphs>16</Paragraphs>
  <ScaleCrop>false</ScaleCrop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0</cp:revision>
  <dcterms:created xsi:type="dcterms:W3CDTF">2021-10-13T09:43:00Z</dcterms:created>
  <dcterms:modified xsi:type="dcterms:W3CDTF">2021-12-22T06:30:00Z</dcterms:modified>
</cp:coreProperties>
</file>